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fr-FR" w:bidi="ar-S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fr-FR" w:bidi="ar-SA"/>
        </w:rPr>
        <w:t>Table S6. Results of combined family-based and case/control association-extension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eastAsia="fr-FR" w:bidi="ar-SA"/>
        </w:rPr>
        <w:t>a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fr-FR" w:bidi="ar-SA"/>
        </w:rPr>
        <w:t xml:space="preserve"> studies for eight SPA2 single-nucleotide polymorphisms (SNPs).</w:t>
      </w:r>
    </w:p>
    <w:tbl>
      <w:tblPr>
        <w:tblW w:w="6270" w:type="dxa"/>
        <w:jc w:val="left"/>
        <w:tblInd w:w="1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84"/>
        <w:gridCol w:w="1079"/>
        <w:gridCol w:w="961"/>
        <w:gridCol w:w="680"/>
        <w:gridCol w:w="1066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NP nam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inor allel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bserved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pecte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i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497945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78495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53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108176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5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1075973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3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64781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65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109823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88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107336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7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s42469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5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fr-FR" w:bidi="ar-S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fr-FR" w:bidi="ar-SA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fr-FR" w:bidi="ar-SA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fr-FR" w:bidi="ar-SA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 xml:space="preserve"> Refer to Figure 1 for the study design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fr-FR" w:bidi="ar-SA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 xml:space="preserve"> Asymptotic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 w:bidi="ar-SA"/>
        </w:rPr>
        <w:t xml:space="preserve"> P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>-values computed with the Cochran-Mantel-Haenszel test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color w:val="0070C0"/>
          <w:sz w:val="24"/>
          <w:szCs w:val="24"/>
          <w:lang w:eastAsia="fr-FR" w:bidi="ar-SA"/>
        </w:rPr>
      </w:pPr>
      <w:r>
        <w:rPr>
          <w:rFonts w:eastAsia="Times New Roman" w:cs="Times New Roman" w:ascii="Times New Roman" w:hAnsi="Times New Roman"/>
          <w:i/>
          <w:color w:val="0070C0"/>
          <w:sz w:val="24"/>
          <w:szCs w:val="24"/>
          <w:lang w:eastAsia="fr-FR" w:bidi="ar-SA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i/>
          <w:i/>
          <w:color w:val="0070C0"/>
        </w:rPr>
      </w:pPr>
      <w:r>
        <w:rPr>
          <w:rFonts w:cs="Times New Roman" w:ascii="Times New Roman" w:hAnsi="Times New Roman"/>
          <w:i/>
          <w:color w:val="0070C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245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660" w:leader="none"/>
        <w:tab w:val="right" w:pos="9072" w:leader="none"/>
      </w:tabs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EntteCar">
    <w:name w:val="En-tête Car"/>
    <w:basedOn w:val="Policepardfaut"/>
    <w:qFormat/>
    <w:rPr>
      <w:sz w:val="22"/>
      <w:szCs w:val="22"/>
      <w:lang w:val="en-US" w:bidi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4:21:00Z</dcterms:created>
  <dc:creator>zinovieva</dc:creator>
  <dc:description/>
  <cp:keywords/>
  <dc:language>en-US</dc:language>
  <cp:lastModifiedBy>Maxime Breban</cp:lastModifiedBy>
  <dcterms:modified xsi:type="dcterms:W3CDTF">2009-05-15T14:21:00Z</dcterms:modified>
  <cp:revision>2</cp:revision>
  <dc:subject/>
  <dc:title/>
</cp:coreProperties>
</file>